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71" w:type="dxa"/>
        <w:tblInd w:w="-4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1889"/>
        <w:gridCol w:w="1889"/>
        <w:gridCol w:w="1889"/>
        <w:gridCol w:w="595"/>
      </w:tblGrid>
      <w:tr w:rsidR="00520245" w:rsidRPr="00086B4B" w14:paraId="47A70BF3" w14:textId="77777777" w:rsidTr="00CA17E6">
        <w:trPr>
          <w:trHeight w:val="310"/>
        </w:trPr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5588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 xml:space="preserve">Biomarker of interest 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FB0E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All patients</w:t>
            </w:r>
          </w:p>
          <w:p w14:paraId="22B0135B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n=24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3BF6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&lt; 90 days</w:t>
            </w:r>
          </w:p>
          <w:p w14:paraId="43802528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n=155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52BD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 xml:space="preserve">≥ 90 days </w:t>
            </w:r>
          </w:p>
          <w:p w14:paraId="7458E304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n=8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9FFCD" w14:textId="77777777" w:rsidR="00520245" w:rsidRPr="00086B4B" w:rsidRDefault="00520245" w:rsidP="00F55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 xml:space="preserve">P </w:t>
            </w:r>
            <w:proofErr w:type="spellStart"/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value</w:t>
            </w: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CH"/>
              </w:rPr>
              <w:t>a</w:t>
            </w:r>
            <w:proofErr w:type="spellEnd"/>
          </w:p>
        </w:tc>
      </w:tr>
      <w:tr w:rsidR="00520245" w:rsidRPr="00086B4B" w14:paraId="17963814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571F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Labscor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250B" w14:textId="3904AADE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7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5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D64F" w14:textId="2AC0EEDE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0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64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5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8131" w14:textId="39A99EBF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5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6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C75359A" w14:textId="002F456E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26</w:t>
            </w:r>
          </w:p>
        </w:tc>
      </w:tr>
      <w:tr w:rsidR="00520245" w:rsidRPr="00086B4B" w14:paraId="098DB720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6A7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ImmunoXper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821" w14:textId="39F80BEF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1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0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06BF" w14:textId="62B03DD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0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4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9180" w14:textId="09AC6792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6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6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330933F" w14:textId="53F606C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97</w:t>
            </w:r>
          </w:p>
        </w:tc>
      </w:tr>
      <w:tr w:rsidR="00520245" w:rsidRPr="00086B4B" w14:paraId="66888E87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F4EF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CR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320B" w14:textId="0E49073E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6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F92D5" w14:textId="5ABE81B2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3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0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0D01E" w14:textId="55DD6D8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8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1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0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73CE777" w14:textId="0C43DE98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73</w:t>
            </w:r>
          </w:p>
        </w:tc>
      </w:tr>
      <w:tr w:rsidR="00520245" w:rsidRPr="00086B4B" w14:paraId="05371C39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CA21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PC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1BD9" w14:textId="088CB1DF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0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4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40EB9" w14:textId="34F20476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9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1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C691" w14:textId="251C8E7C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7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7AF9013" w14:textId="4840E061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47</w:t>
            </w:r>
          </w:p>
        </w:tc>
      </w:tr>
      <w:tr w:rsidR="00520245" w:rsidRPr="00086B4B" w14:paraId="2CB4C130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58BA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AN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9CE1" w14:textId="71797240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6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5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93E40" w14:textId="2782321F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9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0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60746" w14:textId="0ABE8A71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7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A41E32B" w14:textId="6E10EDD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59</w:t>
            </w:r>
          </w:p>
        </w:tc>
      </w:tr>
      <w:tr w:rsidR="00520245" w:rsidRPr="00086B4B" w14:paraId="38AD8D09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1CBD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WB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5161" w14:textId="70DC6B9F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9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1E476" w14:textId="751F45AF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8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9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3DD7" w14:textId="55A78E3D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8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6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2EF12B5" w14:textId="1DAC63F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82</w:t>
            </w:r>
          </w:p>
        </w:tc>
      </w:tr>
      <w:tr w:rsidR="00520245" w:rsidRPr="00086B4B" w14:paraId="1B1F920D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7698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Band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ADBD" w14:textId="27002C13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3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9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803B3" w14:textId="6FC92246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6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5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D446" w14:textId="545C71E8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9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9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DB67126" w14:textId="5B968A9C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66</w:t>
            </w:r>
          </w:p>
        </w:tc>
      </w:tr>
      <w:tr w:rsidR="00520245" w:rsidRPr="00086B4B" w14:paraId="7888D2A2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2CEFF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IP-10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BD10C" w14:textId="25885419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8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5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1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F8CFA" w14:textId="7E9D3E10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0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4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6047F0" w14:textId="4CA264F7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6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5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8)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6FB47210" w14:textId="0E3D216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57</w:t>
            </w:r>
          </w:p>
        </w:tc>
      </w:tr>
      <w:tr w:rsidR="00520245" w:rsidRPr="00086B4B" w14:paraId="478A3B39" w14:textId="77777777" w:rsidTr="00CA17E6">
        <w:trPr>
          <w:trHeight w:val="310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96C0" w14:textId="77777777" w:rsidR="00520245" w:rsidRPr="00086B4B" w:rsidRDefault="00520245" w:rsidP="00F55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086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TRAI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0E01" w14:textId="4E1C8462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0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7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7166E" w14:textId="62ADEFF9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2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4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43A2C" w14:textId="1B3583F5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0 (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1 to 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8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89D60" w14:textId="71946ECC" w:rsidR="00520245" w:rsidRPr="00086B4B" w:rsidRDefault="00520245" w:rsidP="00F55A2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A604A">
              <w:rPr>
                <w:sz w:val="16"/>
                <w:szCs w:val="16"/>
                <w:lang w:val="en-US"/>
              </w:rPr>
              <w:t>.</w:t>
            </w:r>
            <w:r w:rsidRPr="00086B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93</w:t>
            </w:r>
          </w:p>
        </w:tc>
      </w:tr>
    </w:tbl>
    <w:p w14:paraId="07D5D454" w14:textId="77777777" w:rsidR="001A07C3" w:rsidRDefault="001A07C3"/>
    <w:sectPr w:rsidR="001A07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45"/>
    <w:rsid w:val="001A07C3"/>
    <w:rsid w:val="00520245"/>
    <w:rsid w:val="005A604A"/>
    <w:rsid w:val="00BE239C"/>
    <w:rsid w:val="00CA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F042CE"/>
  <w15:chartTrackingRefBased/>
  <w15:docId w15:val="{915C1CDC-65C5-451C-AE75-EC1DD1E3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05</Characters>
  <Application>Microsoft Office Word</Application>
  <DocSecurity>0</DocSecurity>
  <Lines>5</Lines>
  <Paragraphs>1</Paragraphs>
  <ScaleCrop>false</ScaleCrop>
  <Company>HOPITAUX UNIVERSITAIRES GENEVE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ROIX-DUCARDONNOY Laurence</dc:creator>
  <cp:keywords/>
  <dc:description/>
  <cp:lastModifiedBy>LACROIX-DUCARDONNOY Laurence</cp:lastModifiedBy>
  <cp:revision>5</cp:revision>
  <dcterms:created xsi:type="dcterms:W3CDTF">2023-05-25T14:13:00Z</dcterms:created>
  <dcterms:modified xsi:type="dcterms:W3CDTF">2023-05-25T15:44:00Z</dcterms:modified>
</cp:coreProperties>
</file>